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E24B9B" w14:textId="52AEC657" w:rsidR="00343893" w:rsidRPr="00D46AD1" w:rsidRDefault="00343893" w:rsidP="00343893">
      <w:pPr>
        <w:widowControl w:val="0"/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D46AD1">
        <w:rPr>
          <w:rFonts w:ascii="Times New Roman" w:hAnsi="Times New Roman" w:cs="Times New Roman"/>
          <w:b/>
          <w:bCs/>
          <w:sz w:val="18"/>
          <w:szCs w:val="18"/>
        </w:rPr>
        <w:t xml:space="preserve">Supplement table 1. </w:t>
      </w:r>
      <w:r w:rsidRPr="00D46AD1">
        <w:rPr>
          <w:rFonts w:ascii="Times New Roman" w:hAnsi="Times New Roman" w:cs="Times New Roman" w:hint="eastAsia"/>
          <w:b/>
          <w:bCs/>
          <w:sz w:val="18"/>
          <w:szCs w:val="18"/>
        </w:rPr>
        <w:t>M</w:t>
      </w:r>
      <w:r w:rsidRPr="00D46AD1">
        <w:rPr>
          <w:rFonts w:ascii="Times New Roman" w:hAnsi="Times New Roman" w:cs="Times New Roman"/>
          <w:b/>
          <w:bCs/>
          <w:sz w:val="18"/>
          <w:szCs w:val="18"/>
        </w:rPr>
        <w:t xml:space="preserve">ultivariate logistic regression analysis of burnout and working factors influencing Mets in different departments nurses </w:t>
      </w:r>
    </w:p>
    <w:tbl>
      <w:tblPr>
        <w:tblW w:w="9907" w:type="dxa"/>
        <w:tblInd w:w="-70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2"/>
        <w:gridCol w:w="2000"/>
        <w:gridCol w:w="1418"/>
        <w:gridCol w:w="1543"/>
        <w:gridCol w:w="1700"/>
        <w:gridCol w:w="1544"/>
      </w:tblGrid>
      <w:tr w:rsidR="00D46AD1" w:rsidRPr="00D46AD1" w14:paraId="078FEA93" w14:textId="77777777" w:rsidTr="00E12BF6">
        <w:trPr>
          <w:trHeight w:val="340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B310E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tors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5C552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FAF75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-patient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AFF15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ral ward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8B1E8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nsive care unit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DCCA0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eration room</w:t>
            </w:r>
          </w:p>
        </w:tc>
      </w:tr>
      <w:tr w:rsidR="00D46AD1" w:rsidRPr="00D46AD1" w14:paraId="51E932F2" w14:textId="77777777" w:rsidTr="00E12BF6">
        <w:trPr>
          <w:trHeight w:val="360"/>
        </w:trPr>
        <w:tc>
          <w:tcPr>
            <w:tcW w:w="1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726B1B7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Burnout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27C88AE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no (ref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E9454D3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B8705C7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5F5AF6A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D571C65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1</w:t>
            </w:r>
          </w:p>
        </w:tc>
      </w:tr>
      <w:tr w:rsidR="00D46AD1" w:rsidRPr="00D46AD1" w14:paraId="53183CBE" w14:textId="77777777" w:rsidTr="00E12BF6">
        <w:trPr>
          <w:trHeight w:val="36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44919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54676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D271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67 (1.03-6.</w:t>
            </w:r>
            <w:proofErr w:type="gramStart"/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95)*</w:t>
            </w:r>
            <w:proofErr w:type="gram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0E04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63 (0.61-4.3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0AEE8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46 (0.84-10.6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2D312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22 (0.13-17.51)</w:t>
            </w:r>
          </w:p>
        </w:tc>
      </w:tr>
      <w:tr w:rsidR="00D46AD1" w:rsidRPr="00D46AD1" w14:paraId="02EEC2E8" w14:textId="77777777" w:rsidTr="00E12BF6">
        <w:trPr>
          <w:trHeight w:val="36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F31BE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 w:hint="eastAsia"/>
                <w:sz w:val="18"/>
                <w:szCs w:val="18"/>
              </w:rPr>
              <w:t>A</w:t>
            </w: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4355F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02DD7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06 (1.01-1.</w:t>
            </w:r>
            <w:proofErr w:type="gramStart"/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2)*</w:t>
            </w:r>
            <w:proofErr w:type="gram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B7104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08 (1.02-1.</w:t>
            </w:r>
            <w:proofErr w:type="gramStart"/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3)*</w:t>
            </w:r>
            <w:proofErr w:type="gram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B6D1C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82 (0.64-1.05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5B007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28 (1.01-1.</w:t>
            </w:r>
            <w:proofErr w:type="gramStart"/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2)*</w:t>
            </w:r>
            <w:proofErr w:type="gramEnd"/>
          </w:p>
        </w:tc>
      </w:tr>
      <w:tr w:rsidR="00D46AD1" w:rsidRPr="00D46AD1" w14:paraId="42337B80" w14:textId="77777777" w:rsidTr="00E12BF6">
        <w:trPr>
          <w:trHeight w:val="36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7E0E7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Education leve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BAE40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≦Senior high school (ref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D989DCC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2EA7F11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9196EA4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FB65DA5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1</w:t>
            </w:r>
          </w:p>
        </w:tc>
      </w:tr>
      <w:tr w:rsidR="00D46AD1" w:rsidRPr="00D46AD1" w14:paraId="434484A4" w14:textId="77777777" w:rsidTr="00E12BF6">
        <w:trPr>
          <w:trHeight w:val="36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5C161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884F2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Colle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2888" w14:textId="77777777" w:rsidR="00343893" w:rsidRPr="00D46AD1" w:rsidRDefault="00343893" w:rsidP="00E12BF6">
            <w:pPr>
              <w:spacing w:line="480" w:lineRule="auto"/>
              <w:ind w:leftChars="42" w:left="101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90 (0.29-2.7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CC38C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91 (0.19-4.4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990B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98 (0.68-1.4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A03E7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96 (0.53-1.67)</w:t>
            </w:r>
          </w:p>
        </w:tc>
      </w:tr>
      <w:tr w:rsidR="00D46AD1" w:rsidRPr="00D46AD1" w14:paraId="645990B3" w14:textId="77777777" w:rsidTr="00E12BF6">
        <w:trPr>
          <w:trHeight w:val="36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16B9C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A05F4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≧Graduate Scho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34A04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41 (0.09-1.8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B5645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86 (0.16-4.6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94E3D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92 (0.80-1.05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B4457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99 (0.72-1.18)</w:t>
            </w:r>
          </w:p>
        </w:tc>
      </w:tr>
      <w:tr w:rsidR="00D46AD1" w:rsidRPr="00D46AD1" w14:paraId="5282FCC1" w14:textId="77777777" w:rsidTr="00E12BF6">
        <w:trPr>
          <w:trHeight w:val="36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10DB9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Seniorit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86539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eastAsia="DFKai-SB"/>
                <w:sz w:val="18"/>
                <w:szCs w:val="18"/>
              </w:rPr>
              <w:t>&lt;</w:t>
            </w: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 xml:space="preserve"> 2 years (ref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C600E94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C1C1990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D0D5BF6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48DE47B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1</w:t>
            </w:r>
          </w:p>
        </w:tc>
      </w:tr>
      <w:tr w:rsidR="00D46AD1" w:rsidRPr="00D46AD1" w14:paraId="7B887700" w14:textId="77777777" w:rsidTr="00E12BF6">
        <w:trPr>
          <w:trHeight w:val="36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74931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F7E72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2-4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2A43F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83 (0.15-4.6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3CDA5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54 (0.22-1.3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4F4BB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60 (0.12-7.4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D6FD9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90 (0.24-5.98)</w:t>
            </w:r>
          </w:p>
        </w:tc>
      </w:tr>
      <w:tr w:rsidR="00D46AD1" w:rsidRPr="00D46AD1" w14:paraId="3C39DA1D" w14:textId="77777777" w:rsidTr="00E12BF6">
        <w:trPr>
          <w:trHeight w:val="36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A2A6C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A3425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4-10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F5125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73 (0.17-3.2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8F340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70 (0.18-2.7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8AD01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65 (0.19-2.19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1AF2B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92 (0.20-4.79)</w:t>
            </w:r>
          </w:p>
        </w:tc>
      </w:tr>
      <w:tr w:rsidR="00D46AD1" w:rsidRPr="00D46AD1" w14:paraId="45C8A98C" w14:textId="77777777" w:rsidTr="00E12BF6">
        <w:trPr>
          <w:trHeight w:val="36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16E0B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757DE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eastAsia="DFKai-SB"/>
                <w:sz w:val="18"/>
                <w:szCs w:val="18"/>
              </w:rPr>
              <w:t>&gt;</w:t>
            </w: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10yer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29825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33 (0.30-5.8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39BA2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39 (0.66-2.9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667AC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89 (0.29-9.86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18CF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12 (0.52-3.47)</w:t>
            </w:r>
          </w:p>
        </w:tc>
      </w:tr>
      <w:tr w:rsidR="00D46AD1" w:rsidRPr="00D46AD1" w14:paraId="2C271D04" w14:textId="77777777" w:rsidTr="00E12BF6">
        <w:trPr>
          <w:trHeight w:val="36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D2C5D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Working hours/week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BB0B9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DFKai-SB" w:eastAsia="DFKai-SB" w:hAnsi="DFKai-SB" w:cs="Times New Roman"/>
                <w:sz w:val="18"/>
                <w:szCs w:val="18"/>
              </w:rPr>
              <w:t>≦</w:t>
            </w: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 xml:space="preserve"> 45 </w:t>
            </w:r>
            <w:proofErr w:type="spellStart"/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hrs</w:t>
            </w:r>
            <w:proofErr w:type="spellEnd"/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 xml:space="preserve"> (ref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CF760E2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94C7002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471BD87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A80D98F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1</w:t>
            </w:r>
          </w:p>
        </w:tc>
      </w:tr>
      <w:tr w:rsidR="00D46AD1" w:rsidRPr="00D46AD1" w14:paraId="07C69A67" w14:textId="77777777" w:rsidTr="00E12BF6">
        <w:trPr>
          <w:trHeight w:val="36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90E2AA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548726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 xml:space="preserve">46-50 </w:t>
            </w:r>
            <w:proofErr w:type="spellStart"/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D18C26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01 (0.51-1.01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FA9BB7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09 (0.53-2.27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34BCE2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22 (0.33-3.53)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3EF841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01 (0.23-2.54)</w:t>
            </w:r>
          </w:p>
        </w:tc>
      </w:tr>
      <w:tr w:rsidR="00D46AD1" w:rsidRPr="00D46AD1" w14:paraId="372C8E88" w14:textId="77777777" w:rsidTr="00E12BF6">
        <w:trPr>
          <w:trHeight w:val="36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1E0B27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9EB7AD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 xml:space="preserve"> 51-59 </w:t>
            </w:r>
            <w:proofErr w:type="spellStart"/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F93FE4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73 (0.31-9.68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14D1B7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31 (0.36-4.74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BE22B0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87 (0.56-6.99)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457F2C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24 (0.13-4.33)</w:t>
            </w:r>
          </w:p>
        </w:tc>
      </w:tr>
      <w:tr w:rsidR="00D46AD1" w:rsidRPr="00D46AD1" w14:paraId="35E0C22D" w14:textId="77777777" w:rsidTr="00E12BF6">
        <w:trPr>
          <w:trHeight w:val="36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64BF30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076EBB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D46AD1">
              <w:rPr>
                <w:rFonts w:ascii="DFKai-SB" w:eastAsia="DFKai-SB" w:hAnsi="DFKai-SB" w:cs="Times New Roman"/>
                <w:sz w:val="18"/>
                <w:szCs w:val="18"/>
              </w:rPr>
              <w:t>≧</w:t>
            </w: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 xml:space="preserve">60 </w:t>
            </w:r>
            <w:proofErr w:type="spellStart"/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2FAAB1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85 (0.38-8.96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B408F7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82 (0.80-4.12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C8BC35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.32 (0.51-8.45)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E8F3E0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34 (0.49-5.38)</w:t>
            </w:r>
          </w:p>
        </w:tc>
      </w:tr>
      <w:tr w:rsidR="00D46AD1" w:rsidRPr="00D46AD1" w14:paraId="7AE8A589" w14:textId="77777777" w:rsidTr="00E12BF6">
        <w:trPr>
          <w:trHeight w:val="36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85FE1C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Work style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722FC5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Regular class (ref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49F69DE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2AD2033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6B900FF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2680084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1</w:t>
            </w:r>
          </w:p>
        </w:tc>
      </w:tr>
      <w:tr w:rsidR="00D46AD1" w:rsidRPr="00D46AD1" w14:paraId="38C9481B" w14:textId="77777777" w:rsidTr="00E12BF6">
        <w:trPr>
          <w:trHeight w:val="36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2373F4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2422CB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 xml:space="preserve">Night shift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57A6B3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12 (1.07-12.</w:t>
            </w:r>
            <w:proofErr w:type="gramStart"/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9)*</w:t>
            </w:r>
            <w:proofErr w:type="gramEnd"/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A322E2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60 (1.23-10.</w:t>
            </w:r>
            <w:proofErr w:type="gramStart"/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6)*</w:t>
            </w:r>
            <w:proofErr w:type="gramEnd"/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7DE356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73 (0.09-13.94)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872CAB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23-8.35)</w:t>
            </w:r>
          </w:p>
        </w:tc>
      </w:tr>
      <w:tr w:rsidR="00D46AD1" w:rsidRPr="00D46AD1" w14:paraId="1D6A1F77" w14:textId="77777777" w:rsidTr="00E12BF6">
        <w:trPr>
          <w:trHeight w:val="360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DFFF30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4DA3EF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eastAsia="DFKai-SB" w:hAnsi="Times New Roman" w:cs="Times New Roman"/>
                <w:sz w:val="18"/>
                <w:szCs w:val="18"/>
              </w:rPr>
              <w:t>Three shif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96FD50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57 (0.99-12.81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80B8B4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60 (0.73-3.5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3ADF01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84 (0.09-7.64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8A0EE3" w14:textId="77777777" w:rsidR="00343893" w:rsidRPr="00D46AD1" w:rsidRDefault="00343893" w:rsidP="00E12B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.47 (0.09-2.37)</w:t>
            </w:r>
          </w:p>
        </w:tc>
      </w:tr>
    </w:tbl>
    <w:p w14:paraId="0B45DB98" w14:textId="77777777" w:rsidR="00343893" w:rsidRPr="00D46AD1" w:rsidRDefault="00343893" w:rsidP="00343893">
      <w:pPr>
        <w:widowControl w:val="0"/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D46AD1">
        <w:rPr>
          <w:rFonts w:ascii="Times New Roman" w:hAnsi="Times New Roman" w:cs="Times New Roman"/>
          <w:b/>
          <w:bCs/>
          <w:sz w:val="18"/>
          <w:szCs w:val="18"/>
        </w:rPr>
        <w:t>*</w:t>
      </w:r>
      <w:r w:rsidRPr="00D46AD1">
        <w:rPr>
          <w:rFonts w:ascii="Times New Roman" w:hAnsi="Times New Roman" w:cs="Times New Roman"/>
          <w:sz w:val="18"/>
          <w:szCs w:val="18"/>
        </w:rPr>
        <w:t xml:space="preserve">Excluded the data of emergency and dialysis nurses (the </w:t>
      </w:r>
      <w:r w:rsidRPr="00D46AD1">
        <w:rPr>
          <w:rFonts w:ascii="Times New Roman" w:hAnsi="Times New Roman" w:cs="Times New Roman" w:hint="eastAsia"/>
          <w:sz w:val="18"/>
          <w:szCs w:val="18"/>
        </w:rPr>
        <w:t>Me</w:t>
      </w:r>
      <w:r w:rsidRPr="00D46AD1">
        <w:rPr>
          <w:rFonts w:ascii="Times New Roman" w:hAnsi="Times New Roman" w:cs="Times New Roman"/>
          <w:sz w:val="18"/>
          <w:szCs w:val="18"/>
        </w:rPr>
        <w:t xml:space="preserve">ts participant was less than 5 persons). </w:t>
      </w:r>
    </w:p>
    <w:p w14:paraId="12061503" w14:textId="5B8467FB" w:rsidR="00343893" w:rsidRPr="00D46AD1" w:rsidRDefault="00343893" w:rsidP="00343893">
      <w:pPr>
        <w:spacing w:line="480" w:lineRule="auto"/>
        <w:rPr>
          <w:rFonts w:ascii="Times New Roman" w:eastAsia="DFKai-SB" w:hAnsi="Times New Roman" w:cs="Times New Roman"/>
          <w:sz w:val="18"/>
          <w:szCs w:val="18"/>
        </w:rPr>
      </w:pPr>
      <w:r w:rsidRPr="00D46AD1">
        <w:rPr>
          <w:rFonts w:ascii="Times New Roman" w:eastAsia="DFKai-SB" w:hAnsi="Times New Roman" w:cs="Times New Roman" w:hint="eastAsia"/>
          <w:sz w:val="18"/>
          <w:szCs w:val="18"/>
        </w:rPr>
        <w:t>†</w:t>
      </w:r>
      <w:r w:rsidR="00D40A82" w:rsidRPr="00D46AD1">
        <w:rPr>
          <w:rFonts w:ascii="Times New Roman" w:eastAsia="DFKai-SB" w:hAnsi="Times New Roman" w:cs="Times New Roman" w:hint="eastAsia"/>
          <w:sz w:val="18"/>
          <w:szCs w:val="18"/>
        </w:rPr>
        <w:t>A</w:t>
      </w:r>
      <w:r w:rsidRPr="00D46AD1">
        <w:rPr>
          <w:rFonts w:ascii="Times New Roman" w:eastAsia="DFKai-SB" w:hAnsi="Times New Roman" w:cs="Times New Roman"/>
          <w:sz w:val="18"/>
          <w:szCs w:val="18"/>
        </w:rPr>
        <w:t>djusted for sex, sleep time, smoking, alcohol, exercise, fruit, vegetable intake.</w:t>
      </w:r>
    </w:p>
    <w:p w14:paraId="0E60CFD0" w14:textId="77777777" w:rsidR="00343893" w:rsidRPr="00D46AD1" w:rsidRDefault="00343893" w:rsidP="00343893">
      <w:pPr>
        <w:spacing w:line="480" w:lineRule="auto"/>
        <w:rPr>
          <w:rFonts w:ascii="Times New Roman" w:eastAsia="DFKai-SB" w:hAnsi="Times New Roman" w:cs="Times New Roman"/>
          <w:sz w:val="18"/>
          <w:szCs w:val="18"/>
        </w:rPr>
      </w:pPr>
      <w:r w:rsidRPr="00D46AD1">
        <w:rPr>
          <w:rFonts w:ascii="Times New Roman" w:eastAsia="DFKai-SB" w:hAnsi="Times New Roman" w:cs="Times New Roman"/>
          <w:sz w:val="18"/>
          <w:szCs w:val="18"/>
        </w:rPr>
        <w:t>*p&lt;0.05.</w:t>
      </w:r>
    </w:p>
    <w:p w14:paraId="71F746B1" w14:textId="77777777" w:rsidR="00343893" w:rsidRPr="00D46AD1" w:rsidRDefault="00343893" w:rsidP="00555F06">
      <w:pPr>
        <w:spacing w:line="480" w:lineRule="auto"/>
        <w:ind w:left="-426" w:firstLine="1440"/>
        <w:rPr>
          <w:rFonts w:ascii="Times New Roman" w:eastAsia="DFKai-SB" w:hAnsi="Times New Roman" w:cs="Times New Roman"/>
          <w:sz w:val="18"/>
          <w:szCs w:val="18"/>
        </w:rPr>
        <w:sectPr w:rsidR="00343893" w:rsidRPr="00D46AD1" w:rsidSect="00343893">
          <w:footerReference w:type="default" r:id="rId8"/>
          <w:pgSz w:w="11906" w:h="16838" w:code="9"/>
          <w:pgMar w:top="1440" w:right="1797" w:bottom="1440" w:left="1797" w:header="0" w:footer="992" w:gutter="0"/>
          <w:cols w:space="720"/>
          <w:formProt w:val="0"/>
          <w:docGrid w:type="linesAndChars" w:linePitch="360"/>
        </w:sectPr>
      </w:pPr>
    </w:p>
    <w:p w14:paraId="2399581A" w14:textId="7B311678" w:rsidR="00781D6C" w:rsidRPr="00D46AD1" w:rsidRDefault="002301F9" w:rsidP="00F4092E">
      <w:pPr>
        <w:spacing w:line="480" w:lineRule="auto"/>
        <w:ind w:left="-426" w:firstLine="426"/>
        <w:rPr>
          <w:rFonts w:ascii="Times New Roman" w:eastAsia="DFKai-SB" w:hAnsi="Times New Roman" w:cs="Times New Roman"/>
          <w:b/>
          <w:bCs/>
          <w:sz w:val="18"/>
          <w:szCs w:val="18"/>
        </w:rPr>
      </w:pPr>
      <w:r w:rsidRPr="00D46AD1">
        <w:rPr>
          <w:rFonts w:ascii="Times New Roman" w:eastAsia="DFKai-SB" w:hAnsi="Times New Roman" w:cs="Times New Roman"/>
          <w:b/>
          <w:bCs/>
          <w:sz w:val="18"/>
          <w:szCs w:val="18"/>
        </w:rPr>
        <w:lastRenderedPageBreak/>
        <w:t>Supplement t</w:t>
      </w:r>
      <w:r w:rsidR="005E77AB" w:rsidRPr="00D46AD1">
        <w:rPr>
          <w:rFonts w:ascii="Times New Roman" w:eastAsia="DFKai-SB" w:hAnsi="Times New Roman" w:cs="Times New Roman"/>
          <w:b/>
          <w:bCs/>
          <w:sz w:val="18"/>
          <w:szCs w:val="18"/>
        </w:rPr>
        <w:t xml:space="preserve">able </w:t>
      </w:r>
      <w:r w:rsidR="00343893" w:rsidRPr="00D46AD1">
        <w:rPr>
          <w:rFonts w:ascii="Times New Roman" w:eastAsia="DFKai-SB" w:hAnsi="Times New Roman" w:cs="Times New Roman"/>
          <w:b/>
          <w:bCs/>
          <w:sz w:val="18"/>
          <w:szCs w:val="18"/>
        </w:rPr>
        <w:t>2</w:t>
      </w:r>
      <w:r w:rsidRPr="00D46AD1">
        <w:rPr>
          <w:rFonts w:ascii="Times New Roman" w:eastAsia="DFKai-SB" w:hAnsi="Times New Roman" w:cs="Times New Roman"/>
          <w:b/>
          <w:bCs/>
          <w:sz w:val="18"/>
          <w:szCs w:val="18"/>
        </w:rPr>
        <w:t>.</w:t>
      </w:r>
      <w:r w:rsidR="005E77AB" w:rsidRPr="00D46AD1">
        <w:rPr>
          <w:rFonts w:ascii="Times New Roman" w:eastAsia="DFKai-SB" w:hAnsi="Times New Roman" w:cs="Times New Roman"/>
          <w:b/>
          <w:bCs/>
          <w:sz w:val="18"/>
          <w:szCs w:val="18"/>
        </w:rPr>
        <w:t xml:space="preserve"> </w:t>
      </w:r>
      <w:r w:rsidR="003E5BF5" w:rsidRPr="00D46AD1">
        <w:rPr>
          <w:rFonts w:ascii="Times New Roman" w:eastAsia="DFKai-SB" w:hAnsi="Times New Roman" w:cs="Times New Roman"/>
          <w:b/>
          <w:bCs/>
          <w:sz w:val="18"/>
          <w:szCs w:val="18"/>
        </w:rPr>
        <w:t xml:space="preserve">The working factors, emotional status, and sleep condition in different departments </w:t>
      </w:r>
    </w:p>
    <w:tbl>
      <w:tblPr>
        <w:tblW w:w="5712" w:type="pct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4"/>
        <w:gridCol w:w="3995"/>
        <w:gridCol w:w="80"/>
        <w:gridCol w:w="526"/>
        <w:gridCol w:w="179"/>
        <w:gridCol w:w="721"/>
        <w:gridCol w:w="83"/>
        <w:gridCol w:w="542"/>
        <w:gridCol w:w="179"/>
        <w:gridCol w:w="721"/>
        <w:gridCol w:w="83"/>
        <w:gridCol w:w="542"/>
        <w:gridCol w:w="179"/>
        <w:gridCol w:w="721"/>
        <w:gridCol w:w="83"/>
        <w:gridCol w:w="663"/>
        <w:gridCol w:w="223"/>
        <w:gridCol w:w="877"/>
        <w:gridCol w:w="83"/>
        <w:gridCol w:w="580"/>
        <w:gridCol w:w="198"/>
        <w:gridCol w:w="762"/>
        <w:gridCol w:w="83"/>
        <w:gridCol w:w="542"/>
        <w:gridCol w:w="179"/>
        <w:gridCol w:w="721"/>
        <w:gridCol w:w="83"/>
        <w:gridCol w:w="542"/>
        <w:gridCol w:w="179"/>
        <w:gridCol w:w="721"/>
        <w:gridCol w:w="83"/>
        <w:gridCol w:w="679"/>
      </w:tblGrid>
      <w:tr w:rsidR="00D46AD1" w:rsidRPr="00D46AD1" w14:paraId="20CBE5BA" w14:textId="77777777" w:rsidTr="00C146BA">
        <w:trPr>
          <w:trHeight w:val="330"/>
          <w:jc w:val="center"/>
        </w:trPr>
        <w:tc>
          <w:tcPr>
            <w:tcW w:w="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B8CB" w14:textId="77777777" w:rsidR="003624B5" w:rsidRPr="00D46AD1" w:rsidRDefault="003624B5" w:rsidP="003624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2E72" w14:textId="77777777" w:rsidR="003624B5" w:rsidRPr="00D46AD1" w:rsidRDefault="003624B5" w:rsidP="003624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9812" w14:textId="77777777" w:rsidR="003624B5" w:rsidRPr="00D46AD1" w:rsidRDefault="003624B5" w:rsidP="003624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44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0970C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-patient</w:t>
            </w:r>
          </w:p>
        </w:tc>
        <w:tc>
          <w:tcPr>
            <w:tcW w:w="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7D26" w14:textId="77777777" w:rsidR="003624B5" w:rsidRPr="00D46AD1" w:rsidRDefault="003624B5" w:rsidP="003624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45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1A2E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ergency</w:t>
            </w:r>
          </w:p>
        </w:tc>
        <w:tc>
          <w:tcPr>
            <w:tcW w:w="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4ED2" w14:textId="77777777" w:rsidR="003624B5" w:rsidRPr="00D46AD1" w:rsidRDefault="003624B5" w:rsidP="003624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45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AEA6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ral ward</w:t>
            </w:r>
          </w:p>
        </w:tc>
        <w:tc>
          <w:tcPr>
            <w:tcW w:w="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E068" w14:textId="77777777" w:rsidR="003624B5" w:rsidRPr="00D46AD1" w:rsidRDefault="003624B5" w:rsidP="003624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55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E846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nsive care unit</w:t>
            </w:r>
          </w:p>
        </w:tc>
        <w:tc>
          <w:tcPr>
            <w:tcW w:w="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8DE2" w14:textId="77777777" w:rsidR="003624B5" w:rsidRPr="00D46AD1" w:rsidRDefault="003624B5" w:rsidP="003624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48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09BF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eration room</w:t>
            </w:r>
          </w:p>
        </w:tc>
        <w:tc>
          <w:tcPr>
            <w:tcW w:w="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946B" w14:textId="77777777" w:rsidR="003624B5" w:rsidRPr="00D46AD1" w:rsidRDefault="003624B5" w:rsidP="003624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45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90E8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lysis</w:t>
            </w:r>
          </w:p>
        </w:tc>
        <w:tc>
          <w:tcPr>
            <w:tcW w:w="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EB6D" w14:textId="77777777" w:rsidR="003624B5" w:rsidRPr="00D46AD1" w:rsidRDefault="003624B5" w:rsidP="003624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45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7197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8227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21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74D2E8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D46AD1" w:rsidRPr="00D46AD1" w14:paraId="430AC134" w14:textId="77777777" w:rsidTr="00C146BA">
        <w:trPr>
          <w:trHeight w:val="320"/>
          <w:jc w:val="center"/>
        </w:trPr>
        <w:tc>
          <w:tcPr>
            <w:tcW w:w="12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8C312" w14:textId="77777777" w:rsidR="003624B5" w:rsidRPr="00D46AD1" w:rsidRDefault="003624B5" w:rsidP="00B91F6F">
            <w:pPr>
              <w:ind w:left="1" w:firstLineChars="142" w:firstLine="256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073B7" w14:textId="77777777" w:rsidR="003624B5" w:rsidRPr="00D46AD1" w:rsidRDefault="003624B5" w:rsidP="003624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44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3F5B8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375)</w:t>
            </w:r>
          </w:p>
        </w:tc>
        <w:tc>
          <w:tcPr>
            <w:tcW w:w="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65D34" w14:textId="77777777" w:rsidR="003624B5" w:rsidRPr="00D46AD1" w:rsidRDefault="003624B5" w:rsidP="003624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4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240B3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29)</w:t>
            </w:r>
          </w:p>
        </w:tc>
        <w:tc>
          <w:tcPr>
            <w:tcW w:w="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8DE54" w14:textId="77777777" w:rsidR="003624B5" w:rsidRPr="00D46AD1" w:rsidRDefault="003624B5" w:rsidP="003624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4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62B69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865)</w:t>
            </w:r>
          </w:p>
        </w:tc>
        <w:tc>
          <w:tcPr>
            <w:tcW w:w="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C2E65" w14:textId="77777777" w:rsidR="003624B5" w:rsidRPr="00D46AD1" w:rsidRDefault="003624B5" w:rsidP="003624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55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C849A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41)</w:t>
            </w:r>
          </w:p>
        </w:tc>
        <w:tc>
          <w:tcPr>
            <w:tcW w:w="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7CC5B" w14:textId="77777777" w:rsidR="003624B5" w:rsidRPr="00D46AD1" w:rsidRDefault="003624B5" w:rsidP="003624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48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7A9AE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13)</w:t>
            </w:r>
          </w:p>
        </w:tc>
        <w:tc>
          <w:tcPr>
            <w:tcW w:w="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56456" w14:textId="77777777" w:rsidR="003624B5" w:rsidRPr="00D46AD1" w:rsidRDefault="003624B5" w:rsidP="003624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4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6EED7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35)</w:t>
            </w:r>
          </w:p>
        </w:tc>
        <w:tc>
          <w:tcPr>
            <w:tcW w:w="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57F67" w14:textId="77777777" w:rsidR="003624B5" w:rsidRPr="00D46AD1" w:rsidRDefault="003624B5" w:rsidP="003624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4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56F55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758)</w:t>
            </w:r>
          </w:p>
        </w:tc>
        <w:tc>
          <w:tcPr>
            <w:tcW w:w="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CCC59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21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83C36" w14:textId="77777777" w:rsidR="003624B5" w:rsidRPr="00D46AD1" w:rsidRDefault="003624B5" w:rsidP="003624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46AD1" w:rsidRPr="00D46AD1" w14:paraId="08FE7C86" w14:textId="77777777" w:rsidTr="00C146BA">
        <w:trPr>
          <w:trHeight w:val="320"/>
          <w:jc w:val="center"/>
        </w:trPr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BCB6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Seniority, n (%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5D46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0106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1EAA" w14:textId="77777777" w:rsidR="003624B5" w:rsidRPr="00D46AD1" w:rsidRDefault="003624B5" w:rsidP="003624B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57A4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2065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993C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64C4" w14:textId="77777777" w:rsidR="003624B5" w:rsidRPr="00D46AD1" w:rsidRDefault="003624B5" w:rsidP="003624B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A878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C169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AD5E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BFEC" w14:textId="77777777" w:rsidR="003624B5" w:rsidRPr="00D46AD1" w:rsidRDefault="003624B5" w:rsidP="003624B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933C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17C0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E802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649B" w14:textId="77777777" w:rsidR="003624B5" w:rsidRPr="00D46AD1" w:rsidRDefault="003624B5" w:rsidP="003624B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338D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6645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1879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7E4D" w14:textId="77777777" w:rsidR="003624B5" w:rsidRPr="00D46AD1" w:rsidRDefault="003624B5" w:rsidP="003624B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071F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FE1D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6DCF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7EC9" w14:textId="77777777" w:rsidR="003624B5" w:rsidRPr="00D46AD1" w:rsidRDefault="003624B5" w:rsidP="003624B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9DAA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68E3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960C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0C13" w14:textId="77777777" w:rsidR="003624B5" w:rsidRPr="00D46AD1" w:rsidRDefault="003624B5" w:rsidP="003624B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F3D9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6F20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E74E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46AD1" w:rsidRPr="00D46AD1" w14:paraId="277C4A82" w14:textId="77777777" w:rsidTr="00C146BA">
        <w:trPr>
          <w:trHeight w:val="340"/>
          <w:jc w:val="center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C459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84F7E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 xml:space="preserve">  &lt; 2 years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615A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8599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187F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98C7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7.73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DF90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65E9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8A3D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23E5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6.28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EAF3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2F30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2625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2DE3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5.78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2C23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3047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ED7B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71C8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1.16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E74A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CF5C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CF37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662C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8.58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5CC2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4FD9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1BB7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F3D4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D646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EF21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AB90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A6B5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9.62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16BE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3835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46AD1" w:rsidRPr="00D46AD1" w14:paraId="645E92CA" w14:textId="77777777" w:rsidTr="00C146BA">
        <w:trPr>
          <w:trHeight w:val="340"/>
          <w:jc w:val="center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345E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CDD81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 xml:space="preserve">  2-4 years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7229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4FA3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D14B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031C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.40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3359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9FA5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4D44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F8C0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3.26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CFCA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63C2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C831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DAEA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6.99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180D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8AC9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EF40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46DD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4.90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533D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4BE3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1FB5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06DE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1.50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619F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DB9E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017B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B7A8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.71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780F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8AA0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F84A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F266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5.70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D96B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B7B6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46AD1" w:rsidRPr="00D46AD1" w14:paraId="37481909" w14:textId="77777777" w:rsidTr="00C146BA">
        <w:trPr>
          <w:trHeight w:val="340"/>
          <w:jc w:val="center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28C6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30227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 xml:space="preserve">  4-10 years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844A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B093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B8E3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DEBB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20.00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6A5A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BDF0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5F5B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DE42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4.88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464C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8D8F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4B8D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42F1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5.14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EA20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878B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C8FF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AEE2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8.63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028D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84CE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CBC6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24D9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6.55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8255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C721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0512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5356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25.71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F53D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0DB0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3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DB66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B651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0.26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083D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B23A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46AD1" w:rsidRPr="00D46AD1" w14:paraId="23077A43" w14:textId="77777777" w:rsidTr="00C146BA">
        <w:trPr>
          <w:trHeight w:val="340"/>
          <w:jc w:val="center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506C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B3D7D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 xml:space="preserve">  &gt;10yeras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C0BA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4AA8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D383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498C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65.87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2433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9609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CB7C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2353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5.58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E160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D886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4C71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7AFF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2.08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4A59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1DA3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BFDF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96B0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5.31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E57D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9026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F44B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D010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43.36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E875" w14:textId="77777777" w:rsidR="003624B5" w:rsidRPr="00D46AD1" w:rsidRDefault="003624B5" w:rsidP="003624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8089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CBCF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74FA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68.57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7E2D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58A4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0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72AD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54A8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4.41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639D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2274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46AD1" w:rsidRPr="00D46AD1" w14:paraId="06D09F13" w14:textId="77777777" w:rsidTr="00C146BA">
        <w:trPr>
          <w:trHeight w:val="320"/>
          <w:jc w:val="center"/>
        </w:trPr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16B5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Working hours/week, n (%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0AB3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5310" w14:textId="77777777" w:rsidR="003624B5" w:rsidRPr="00F97445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6513" w14:textId="77777777" w:rsidR="003624B5" w:rsidRPr="00F97445" w:rsidRDefault="003624B5" w:rsidP="003624B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890F" w14:textId="77777777" w:rsidR="003624B5" w:rsidRPr="00F97445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C15E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0079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0D2E" w14:textId="77777777" w:rsidR="003624B5" w:rsidRPr="00D46AD1" w:rsidRDefault="003624B5" w:rsidP="003624B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74D9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B28C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9FAB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31CB" w14:textId="77777777" w:rsidR="003624B5" w:rsidRPr="00D46AD1" w:rsidRDefault="003624B5" w:rsidP="003624B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2E4F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6663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CE0F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1D73" w14:textId="77777777" w:rsidR="003624B5" w:rsidRPr="00D46AD1" w:rsidRDefault="003624B5" w:rsidP="003624B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6BF7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BC7F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1ED8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FB9E" w14:textId="77777777" w:rsidR="003624B5" w:rsidRPr="00D46AD1" w:rsidRDefault="003624B5" w:rsidP="003624B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AA41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3F87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F58F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4EC9" w14:textId="77777777" w:rsidR="003624B5" w:rsidRPr="00D46AD1" w:rsidRDefault="003624B5" w:rsidP="003624B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34B6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ECBA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87C4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4F21" w14:textId="77777777" w:rsidR="003624B5" w:rsidRPr="00D46AD1" w:rsidRDefault="003624B5" w:rsidP="003624B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9887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507B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4591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46AD1" w:rsidRPr="00D46AD1" w14:paraId="4038C1C0" w14:textId="77777777" w:rsidTr="00C146BA">
        <w:trPr>
          <w:trHeight w:val="340"/>
          <w:jc w:val="center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55C0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D62EB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6AD1">
              <w:rPr>
                <w:rFonts w:hint="eastAsia"/>
                <w:sz w:val="18"/>
                <w:szCs w:val="18"/>
              </w:rPr>
              <w:t>≦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 xml:space="preserve"> 45 </w:t>
            </w:r>
            <w:proofErr w:type="spellStart"/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A5BD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31BB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A655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C4BA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82.67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CFBC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5A08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AC9E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D65A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74.42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3A4C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7344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438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C2A2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8CE8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0.64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61C4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92F6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E3BF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044E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1.41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1015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D743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F2E4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EE99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9.20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07EC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C63F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2CBE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1DEF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45.71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3A69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86CA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04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D983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402B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9.22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99B3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26F7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46AD1" w:rsidRPr="00D46AD1" w14:paraId="04CD8BF1" w14:textId="77777777" w:rsidTr="00C146BA">
        <w:trPr>
          <w:trHeight w:val="315"/>
          <w:jc w:val="center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AB6E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67C24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 xml:space="preserve">  46-50 </w:t>
            </w:r>
            <w:proofErr w:type="spellStart"/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6178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241D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5F8D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772B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4.93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8961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4980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5F55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23AF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3.26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C850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99CD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274F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F9BC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8.61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7AD7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3FE8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6ACA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BA7A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2.78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8DCC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9CC7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7E0C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6095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6.64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263E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0ADD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A152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82E1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48.57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E580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51C3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A61D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A589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2.99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747A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41E3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46AD1" w:rsidRPr="00D46AD1" w14:paraId="275574CC" w14:textId="77777777" w:rsidTr="00C146BA">
        <w:trPr>
          <w:trHeight w:val="340"/>
          <w:jc w:val="center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545F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7A6B6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 xml:space="preserve">  51-59 </w:t>
            </w:r>
            <w:proofErr w:type="spellStart"/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8B08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6F92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20B0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C1F3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.87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6217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EBE4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5402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A3D2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0.78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99FC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4B8F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A630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2EDE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7.51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D3A9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F281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1F39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97CF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4.56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D2B1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98C2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16C2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C081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13.27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FF44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847C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460A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CD6D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.71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C463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D21F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C607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E16C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.75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AEC6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A0CC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46AD1" w:rsidRPr="00D46AD1" w14:paraId="2D9DD019" w14:textId="77777777" w:rsidTr="00C146BA">
        <w:trPr>
          <w:trHeight w:val="340"/>
          <w:jc w:val="center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82EA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10573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6AD1">
              <w:rPr>
                <w:rFonts w:hint="eastAsia"/>
                <w:sz w:val="18"/>
                <w:szCs w:val="18"/>
              </w:rPr>
              <w:t>≧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 xml:space="preserve">60 </w:t>
            </w:r>
            <w:proofErr w:type="spellStart"/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00B1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6023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16C1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9D24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0.53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3C4E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4818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6655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ABC3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.55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2C5D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9B11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A642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E59B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3.24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248D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2CBC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F745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FD23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.24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1736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30E3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25C4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BDF9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0.88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D745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356E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7BC1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56D5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FA4E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3C69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32DA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C390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.05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5A95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D5ED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46AD1" w:rsidRPr="00D46AD1" w14:paraId="265F6A1B" w14:textId="77777777" w:rsidTr="00C146BA">
        <w:trPr>
          <w:trHeight w:val="320"/>
          <w:jc w:val="center"/>
        </w:trPr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113F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Work style, n (%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6045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34BA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6823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D2C4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910D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96A2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A8CE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CC83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AA29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C84C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10E7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7384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63B3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8E36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92B2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91D9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3434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B131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79D8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3387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96A3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C7D4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D6F9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E8D2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9C61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F1C8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5681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6C55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A7B5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B8C1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46AD1" w:rsidRPr="00D46AD1" w14:paraId="7F714794" w14:textId="77777777" w:rsidTr="00C146BA">
        <w:trPr>
          <w:trHeight w:val="340"/>
          <w:jc w:val="center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44CF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A791E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 xml:space="preserve">  Regular class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250C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438F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84B7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2A0F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92.00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6987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1EFB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7333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5A92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7.91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7439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78BC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AFD3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D7F1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8.84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0B6C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0406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598E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94B3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9.50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5118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FD28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AFB0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C9B4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4.51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E545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4AAE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BB0C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79ED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7.14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4647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C8B6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4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F3CA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6805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6.58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6746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D201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46AD1" w:rsidRPr="00D46AD1" w14:paraId="37D19A66" w14:textId="77777777" w:rsidTr="00C146BA">
        <w:trPr>
          <w:trHeight w:val="340"/>
          <w:jc w:val="center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E317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BB99A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 xml:space="preserve">  Night shift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3763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C721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01B2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F928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.33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5829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F48F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FFB9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13BA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12.40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B743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7D73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8537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39C5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7.17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E32E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206D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AF5E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84B6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.39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129C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B202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A735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63BD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0814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A682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8863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42E3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14.29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E14B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EA7E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9B00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FD75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.60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3CA8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D9FD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46AD1" w:rsidRPr="00D46AD1" w14:paraId="4A82B504" w14:textId="77777777" w:rsidTr="00C146BA">
        <w:trPr>
          <w:trHeight w:val="340"/>
          <w:jc w:val="center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0C93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85539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 xml:space="preserve">  Three shifts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1BE2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A571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8897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C698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.67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A8D6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D7A3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3D0A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84A5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9.69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89E1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51B5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65D7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E82F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73.99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2F50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DA8B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CF1A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F2A9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75.10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0B8C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BEA5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900A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B023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5.49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2D1F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C238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D4E1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A35D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48.57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08B8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3DD4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999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D6B2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14B4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6.83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ED0B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B86B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46AD1" w:rsidRPr="00D46AD1" w14:paraId="629F9187" w14:textId="77777777" w:rsidTr="00C146BA">
        <w:trPr>
          <w:trHeight w:val="320"/>
          <w:jc w:val="center"/>
        </w:trPr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339F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BSRS-5 (mean ± SD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1414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41BE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4.7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073D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9A9B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1848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5242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6.09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681F" w14:textId="77777777" w:rsidR="003624B5" w:rsidRPr="00F97445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454E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8538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A4EA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6.19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6A3E" w14:textId="77777777" w:rsidR="003624B5" w:rsidRPr="00F97445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A012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9A53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1613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.66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D263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E0A1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50F6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CA5A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C87E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75E5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B027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9977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.2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4724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12E8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3E86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7844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.7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9D86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E8D6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.92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1455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02BA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46AD1" w:rsidRPr="00D46AD1" w14:paraId="2A7AD814" w14:textId="77777777" w:rsidTr="00C146BA">
        <w:trPr>
          <w:trHeight w:val="320"/>
          <w:jc w:val="center"/>
        </w:trPr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E0D4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BSRS-5, n (%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F75C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762B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F8C2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F99B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5B97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971C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CC31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1E10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105F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EE12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EF0B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7647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503F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3B2F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39B1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F6F2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6BDE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0833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8397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0362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A409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DA85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CD80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6F49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F772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A589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396E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27CC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9A19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7485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46AD1" w:rsidRPr="00D46AD1" w14:paraId="179ADF0F" w14:textId="77777777" w:rsidTr="00C146BA">
        <w:trPr>
          <w:trHeight w:val="340"/>
          <w:jc w:val="center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2EDD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2A594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6AD1">
              <w:rPr>
                <w:rFonts w:hint="eastAsia"/>
                <w:sz w:val="18"/>
                <w:szCs w:val="18"/>
              </w:rPr>
              <w:t>≦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220A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BC77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EB1C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6EC1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7.73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DD4C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77C3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54CD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F199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5.81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4C1A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7343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457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A7E1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5B14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2.83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B6CD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BA94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8D05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B6B6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6.85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18F2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B190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C8C0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517B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8.14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AC74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D701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F451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8EAF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8.57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9F72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CA61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02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CFA4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AFB3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8.08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6029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E195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46AD1" w:rsidRPr="00D46AD1" w14:paraId="669F7CEC" w14:textId="77777777" w:rsidTr="00C146BA">
        <w:trPr>
          <w:trHeight w:val="340"/>
          <w:jc w:val="center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F254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C5CFA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 xml:space="preserve">  6-9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C235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277F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0E7A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21E9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0.80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94FA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108B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502D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CA95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23.26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6FE6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A61F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A564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B4A9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26.36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8E3D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81A4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555B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69A9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7.80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5DEB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054C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F114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5625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3.89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A707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8C5D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96EF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5626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4.29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A513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CFB9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43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D5EE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F0B0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4.74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78FD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4EB6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46AD1" w:rsidRPr="00D46AD1" w14:paraId="4DCE13BD" w14:textId="77777777" w:rsidTr="00C146BA">
        <w:trPr>
          <w:trHeight w:val="340"/>
          <w:jc w:val="center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5DA7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D8311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 xml:space="preserve">  10-14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143E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6C1C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42FE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D56D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9.07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978D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FE14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F07F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30EC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16.28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A015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1102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4939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0532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16.65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21CF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E973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C64F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7CF9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2.45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1FBF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9A36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E075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D65A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.19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F943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4C84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413D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A079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7.14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F73C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71E5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2168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43A2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3.77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882C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F699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46AD1" w:rsidRPr="00D46AD1" w14:paraId="20D2D729" w14:textId="77777777" w:rsidTr="00C146BA">
        <w:trPr>
          <w:trHeight w:val="340"/>
          <w:jc w:val="center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106D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B0C79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6AD1">
              <w:rPr>
                <w:rFonts w:hint="eastAsia"/>
                <w:sz w:val="18"/>
                <w:szCs w:val="18"/>
              </w:rPr>
              <w:t>≧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66EE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A4BB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85D4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056F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.40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50FC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AF56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3D45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87C4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4.65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1BE1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70FC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7A32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9360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4.16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A117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D9AD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B862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6F3A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.90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E5EE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977B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101F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1EDA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.77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3D67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78B3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5487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8F4C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F853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7E51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AE23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3DD9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.41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6C19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D2C0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46AD1" w:rsidRPr="00D46AD1" w14:paraId="28907DCD" w14:textId="77777777" w:rsidTr="00C146BA">
        <w:trPr>
          <w:trHeight w:val="320"/>
          <w:jc w:val="center"/>
        </w:trPr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F757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lf-rated Health Status, n (%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AE55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B1AC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CF35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CED1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E1FF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C4B5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4220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8E88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C720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2104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832D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1E67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3314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620D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7A1E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B23B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5965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8156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8DA4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BEC5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5E84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A45A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E596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A3FA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8AA9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2AE4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6131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7202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B56E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1CCB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D46AD1" w:rsidRPr="00D46AD1" w14:paraId="776954F4" w14:textId="77777777" w:rsidTr="00C146BA">
        <w:trPr>
          <w:trHeight w:val="340"/>
          <w:jc w:val="center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E415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8E5D4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 xml:space="preserve">  Good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B495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854F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DE9F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5912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0.93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E32D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14CE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0C6A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EF70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7.91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669D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8773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2EB4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86D6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1.50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723E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9EB3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FB57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08ED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9.46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6183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AA45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DE13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63E8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5.66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8F6E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21C4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1587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8DCB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4.29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95F7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E9D1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44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BC88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A3CA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5.20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7C4A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D8C3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46AD1" w:rsidRPr="00D46AD1" w14:paraId="39A060B1" w14:textId="77777777" w:rsidTr="00C146BA">
        <w:trPr>
          <w:trHeight w:val="340"/>
          <w:jc w:val="center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039D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051F7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 xml:space="preserve">  Common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1F7C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BF12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0C61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9C03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1.60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F075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C2BE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F82C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8149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2.02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8411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6301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5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0D9C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D10C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4.28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75C1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3007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4364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1006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9.75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6E9A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DB2C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D691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3944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4.60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AF36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655C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63D8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451C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80.00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35E3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22D4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11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DEED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27FA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3.25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81A8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C9CC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46AD1" w:rsidRPr="00D46AD1" w14:paraId="441FC441" w14:textId="77777777" w:rsidTr="00C146BA">
        <w:trPr>
          <w:trHeight w:val="340"/>
          <w:jc w:val="center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2803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DE065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 xml:space="preserve">  Bad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4C58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BB02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436C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5E47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7.47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8DAE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156B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6F1A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325A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0.08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94EB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B658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FF92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6752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14.22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991F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F60E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4EF9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A923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10.79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4ECD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D2F5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E718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5D09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9.73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E987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AFEB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95FA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55DD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.71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C20C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1A22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4C24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C6FD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1.55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9D72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E779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46AD1" w:rsidRPr="00D46AD1" w14:paraId="153AF3A9" w14:textId="77777777" w:rsidTr="00C146BA">
        <w:trPr>
          <w:trHeight w:val="320"/>
          <w:jc w:val="center"/>
        </w:trPr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CD67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Sleep duration, hours (mean, SD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AF72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B01B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.55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FA37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D3F1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94BA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64AF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.87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617F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17C9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3AE9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BBA9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.6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1305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6B61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236E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1FD6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.58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054B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0310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372E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CCA9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.42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26EC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CFB3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E70F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0CE8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.6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EDAE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1E66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285E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548D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.6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53C1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E53C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22A3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9A2A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D46AD1" w:rsidRPr="00D46AD1" w14:paraId="1CE21B15" w14:textId="77777777" w:rsidTr="00C146BA">
        <w:trPr>
          <w:trHeight w:val="320"/>
          <w:jc w:val="center"/>
        </w:trPr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48EE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Self-assessment of sleep time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7E39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072F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4B93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1467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90A1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48D4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CCC6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A704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0B2F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F5E6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3AA5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875D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AFD6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7ACC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C25F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7D51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7F37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454F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C9DC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AE73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4E16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99CF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3853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7C60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6B5E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DA61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7DED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B9E6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8D5C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F656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46AD1" w:rsidRPr="00D46AD1" w14:paraId="02108337" w14:textId="77777777" w:rsidTr="00C146BA">
        <w:trPr>
          <w:trHeight w:val="340"/>
          <w:jc w:val="center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C64D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5515E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 xml:space="preserve">  Adequate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2B02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DDD8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7372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BD4D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49.07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E120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84A2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1CEF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CDBF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42.64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F8D2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616F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D4A9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4277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1.33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BEB9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A3D6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2068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238E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8.75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B61B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1A7F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8189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20EF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5.71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6B8F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14CF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0418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DDB8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4.29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9CE1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570E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5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7C78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CCE7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7.30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946E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29FC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46AD1" w:rsidRPr="00D46AD1" w14:paraId="3EBE2E27" w14:textId="77777777" w:rsidTr="00C146BA">
        <w:trPr>
          <w:trHeight w:val="340"/>
          <w:jc w:val="center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8037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19068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 xml:space="preserve">  Inadequate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A8C5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4FE2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3B11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A3DD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0.93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20F6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68BD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FFAB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F0E7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7.36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A715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B051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594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C52E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4091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68.67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BFC2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6173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48CD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BA03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1.25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E140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3E1F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1E5B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3C89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4.29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2571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3971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7247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D98C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65.71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9BD6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419F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10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6BA5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6E95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2.70%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3B92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2A07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46AD1" w:rsidRPr="00D46AD1" w14:paraId="78EDC759" w14:textId="77777777" w:rsidTr="00C146BA">
        <w:trPr>
          <w:trHeight w:val="320"/>
          <w:jc w:val="center"/>
        </w:trPr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5F51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Chinese occupational burnout inventory (mean, SD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7567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B520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7C1E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6F87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65B5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BE87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F87E" w14:textId="77777777" w:rsidR="003624B5" w:rsidRPr="00D46AD1" w:rsidRDefault="003624B5" w:rsidP="003624B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BD22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A681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84F1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08E9" w14:textId="77777777" w:rsidR="003624B5" w:rsidRPr="00D46AD1" w:rsidRDefault="003624B5" w:rsidP="003624B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BA0B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2B4F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6472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2EB8" w14:textId="77777777" w:rsidR="003624B5" w:rsidRPr="00D46AD1" w:rsidRDefault="003624B5" w:rsidP="003624B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49B8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01DF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7C50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DAA9" w14:textId="77777777" w:rsidR="003624B5" w:rsidRPr="00D46AD1" w:rsidRDefault="003624B5" w:rsidP="003624B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57D1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BF46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ABCE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F3B3" w14:textId="77777777" w:rsidR="003624B5" w:rsidRPr="00D46AD1" w:rsidRDefault="003624B5" w:rsidP="003624B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E926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4FD0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C5D1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A217" w14:textId="77777777" w:rsidR="003624B5" w:rsidRPr="00D46AD1" w:rsidRDefault="003624B5" w:rsidP="003624B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2AEA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35B1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833F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46AD1" w:rsidRPr="00D46AD1" w14:paraId="427592BD" w14:textId="77777777" w:rsidTr="00C146BA">
        <w:trPr>
          <w:trHeight w:val="340"/>
          <w:jc w:val="center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9BC4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5808C" w14:textId="77777777" w:rsidR="003624B5" w:rsidRPr="00D46AD1" w:rsidRDefault="003624B5" w:rsidP="003624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Psychological work demands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6C9A" w14:textId="77777777" w:rsidR="003624B5" w:rsidRPr="00D46AD1" w:rsidRDefault="003624B5" w:rsidP="003624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1F71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7.70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278A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ABC8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7.40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D88C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31E0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79.74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2F00" w14:textId="77777777" w:rsidR="003624B5" w:rsidRPr="00F97445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D790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14.71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6A81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C3BC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76.4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DA36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3E6E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6.09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E29F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AD60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73.44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1DE2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310E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5.68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CAA4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C646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81.06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5D52" w14:textId="77777777" w:rsidR="003624B5" w:rsidRPr="00F97445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F03A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15.29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A7F4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0F09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7.4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AC7A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A6DB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5.99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CD90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FB61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7.4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B1EB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83FA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5.99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CE2F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BC0A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46AD1" w:rsidRPr="00D46AD1" w14:paraId="43A0B217" w14:textId="77777777" w:rsidTr="00C146BA">
        <w:trPr>
          <w:trHeight w:val="340"/>
          <w:jc w:val="center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44F6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16537" w14:textId="77777777" w:rsidR="003624B5" w:rsidRPr="00D46AD1" w:rsidRDefault="003624B5" w:rsidP="003624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 xml:space="preserve">Job control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AC45" w14:textId="77777777" w:rsidR="003624B5" w:rsidRPr="00D46AD1" w:rsidRDefault="003624B5" w:rsidP="003624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C33D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4.94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B6E1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A6A9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1.51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98D4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EB89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54.0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BD89" w14:textId="77777777" w:rsidR="003624B5" w:rsidRPr="00F97445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17A5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11.51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FDD8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0656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8.0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D3EE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1E44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0.37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D125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6C5B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0.14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B8D4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415C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0.10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1D91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37E3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4.74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F51A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C72D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1.87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F64B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7921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53.3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D7AF" w14:textId="77777777" w:rsidR="003624B5" w:rsidRPr="00F97445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0F3F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9.72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9FFC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2D95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7.0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9F52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DFBC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0.98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0C0F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7058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46AD1" w:rsidRPr="00D46AD1" w14:paraId="2ED28C72" w14:textId="77777777" w:rsidTr="00C146BA">
        <w:trPr>
          <w:trHeight w:val="340"/>
          <w:jc w:val="center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F932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0A8A9" w14:textId="77777777" w:rsidR="003624B5" w:rsidRPr="00D46AD1" w:rsidRDefault="003624B5" w:rsidP="003624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Employment stability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4FC2" w14:textId="77777777" w:rsidR="003624B5" w:rsidRPr="00D46AD1" w:rsidRDefault="003624B5" w:rsidP="003624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A2B0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54.49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1247" w14:textId="77777777" w:rsidR="003624B5" w:rsidRPr="00F97445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0D8D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15.02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B94E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D26E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9.4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B1C9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2E2F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5.18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8375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1D29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3.2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78E6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E294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4.43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0521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BA20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4.3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3020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EE93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3.97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6B06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950E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9.07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05B1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1558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3.75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93BA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40B5" w14:textId="77777777" w:rsidR="003624B5" w:rsidRPr="00F97445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57.14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163A" w14:textId="77777777" w:rsidR="003624B5" w:rsidRPr="00F97445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8AEF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11.46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C0D4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3BDE" w14:textId="77777777" w:rsidR="003624B5" w:rsidRPr="00D46AD1" w:rsidRDefault="003624B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60.8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65A0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8AE2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4.91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DF30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FB2C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46AD1" w:rsidRPr="00D46AD1" w14:paraId="74D1DE02" w14:textId="77777777" w:rsidTr="00C146BA">
        <w:trPr>
          <w:trHeight w:val="320"/>
          <w:jc w:val="center"/>
        </w:trPr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B380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Maslach Burnout Inventory (MBI) (Mean, SD)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1749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0092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AB97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B5CB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02D7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C0A2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C81E" w14:textId="77777777" w:rsidR="003624B5" w:rsidRPr="00D46AD1" w:rsidRDefault="003624B5" w:rsidP="003624B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E265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F8B6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248D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1C2E" w14:textId="77777777" w:rsidR="003624B5" w:rsidRPr="00D46AD1" w:rsidRDefault="003624B5" w:rsidP="003624B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B401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530C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AE2D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E4BD" w14:textId="77777777" w:rsidR="003624B5" w:rsidRPr="00D46AD1" w:rsidRDefault="003624B5" w:rsidP="003624B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122F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61B9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EF71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97FE" w14:textId="77777777" w:rsidR="003624B5" w:rsidRPr="00D46AD1" w:rsidRDefault="003624B5" w:rsidP="003624B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D23A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C492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1C82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90A7" w14:textId="77777777" w:rsidR="003624B5" w:rsidRPr="00D46AD1" w:rsidRDefault="003624B5" w:rsidP="003624B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1FF2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797B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331C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8154" w14:textId="77777777" w:rsidR="003624B5" w:rsidRPr="00D46AD1" w:rsidRDefault="003624B5" w:rsidP="003624B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4A47" w14:textId="77777777" w:rsidR="003624B5" w:rsidRPr="00D46AD1" w:rsidRDefault="003624B5" w:rsidP="003624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9308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82E2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46AD1" w:rsidRPr="00D46AD1" w14:paraId="7F4CBBB8" w14:textId="77777777" w:rsidTr="00C146BA">
        <w:trPr>
          <w:trHeight w:val="340"/>
          <w:jc w:val="center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DEA0" w14:textId="77777777" w:rsidR="003624B5" w:rsidRPr="00D46AD1" w:rsidRDefault="003624B5" w:rsidP="003624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F692E" w14:textId="77777777" w:rsidR="003624B5" w:rsidRPr="00D46AD1" w:rsidRDefault="003624B5" w:rsidP="003624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 xml:space="preserve">Emotional exhaustion   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E75E" w14:textId="77777777" w:rsidR="003624B5" w:rsidRPr="00D46AD1" w:rsidRDefault="003624B5" w:rsidP="003624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034C" w14:textId="45718934" w:rsidR="003624B5" w:rsidRPr="00D46AD1" w:rsidRDefault="00CF6B7B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6815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AF92" w14:textId="6DFB8D83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F6B7B" w:rsidRPr="00D46AD1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2185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CEFA" w14:textId="2C8814B9" w:rsidR="003624B5" w:rsidRPr="00F97445" w:rsidRDefault="00CF6B7B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28.24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F043" w14:textId="77777777" w:rsidR="003624B5" w:rsidRPr="00F97445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10F6" w14:textId="2856F896" w:rsidR="003624B5" w:rsidRPr="00F97445" w:rsidRDefault="00CF6B7B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11.11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5FF2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91B1" w14:textId="24CA6D28" w:rsidR="003624B5" w:rsidRPr="00F97445" w:rsidRDefault="00CF6B7B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29.3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17C7" w14:textId="77777777" w:rsidR="003624B5" w:rsidRPr="00F97445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1D64" w14:textId="6DE825A8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F6B7B" w:rsidRPr="00F97445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2E9C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1A19" w14:textId="12423A45" w:rsidR="003624B5" w:rsidRPr="00D46AD1" w:rsidRDefault="00CF6B7B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6.79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0705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5821" w14:textId="002F1895" w:rsidR="003624B5" w:rsidRPr="00D46AD1" w:rsidRDefault="00CF6B7B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9.95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DA01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4767" w14:textId="52BD2235" w:rsidR="003624B5" w:rsidRPr="00D46AD1" w:rsidRDefault="00CF6B7B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6.40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421D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2A93" w14:textId="0144C1E4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F6B7B" w:rsidRPr="00D46AD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33A7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56DF" w14:textId="1DEB398D" w:rsidR="003624B5" w:rsidRPr="00D46AD1" w:rsidRDefault="00E677C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5.1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949C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F837" w14:textId="1168E4DE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677C5" w:rsidRPr="00D46AD1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4420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5A10" w14:textId="2E90617F" w:rsidR="003624B5" w:rsidRPr="00D46AD1" w:rsidRDefault="00E677C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7.3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FADF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F56F" w14:textId="57DBCF1A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677C5" w:rsidRPr="00D46AD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748C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0BCD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46AD1" w:rsidRPr="00D46AD1" w14:paraId="2480163E" w14:textId="77777777" w:rsidTr="00C146BA">
        <w:trPr>
          <w:trHeight w:val="340"/>
          <w:jc w:val="center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729C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9BB2C0" w14:textId="77777777" w:rsidR="003624B5" w:rsidRPr="00D46AD1" w:rsidRDefault="003624B5" w:rsidP="003624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 xml:space="preserve">Depersonalization  </w:t>
            </w:r>
          </w:p>
        </w:tc>
        <w:tc>
          <w:tcPr>
            <w:tcW w:w="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2EB0" w14:textId="77777777" w:rsidR="003624B5" w:rsidRPr="00D46AD1" w:rsidRDefault="003624B5" w:rsidP="003624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05F5" w14:textId="620AE386" w:rsidR="003624B5" w:rsidRPr="00D46AD1" w:rsidRDefault="00E677C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9.55</w:t>
            </w:r>
          </w:p>
        </w:tc>
        <w:tc>
          <w:tcPr>
            <w:tcW w:w="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50B0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2AC1" w14:textId="7389DBD9" w:rsidR="003624B5" w:rsidRPr="00D46AD1" w:rsidRDefault="00E677C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.39</w:t>
            </w:r>
          </w:p>
        </w:tc>
        <w:tc>
          <w:tcPr>
            <w:tcW w:w="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1E82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2662" w14:textId="1E6CB7A3" w:rsidR="003624B5" w:rsidRPr="00F97445" w:rsidRDefault="00E677C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12.18</w:t>
            </w:r>
          </w:p>
        </w:tc>
        <w:tc>
          <w:tcPr>
            <w:tcW w:w="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708C" w14:textId="77777777" w:rsidR="003624B5" w:rsidRPr="00F97445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508D" w14:textId="573A6427" w:rsidR="003624B5" w:rsidRPr="00F97445" w:rsidRDefault="00E677C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5.99</w:t>
            </w:r>
          </w:p>
        </w:tc>
        <w:tc>
          <w:tcPr>
            <w:tcW w:w="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F2B6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1785" w14:textId="298ADD9E" w:rsidR="003624B5" w:rsidRPr="00F97445" w:rsidRDefault="00E677C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12.46</w:t>
            </w:r>
          </w:p>
        </w:tc>
        <w:tc>
          <w:tcPr>
            <w:tcW w:w="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1645" w14:textId="77777777" w:rsidR="003624B5" w:rsidRPr="00F97445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1D73" w14:textId="783EB9AE" w:rsidR="003624B5" w:rsidRPr="00F97445" w:rsidRDefault="00E677C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5.98</w:t>
            </w:r>
          </w:p>
        </w:tc>
        <w:tc>
          <w:tcPr>
            <w:tcW w:w="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8A16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4881" w14:textId="5E1C648F" w:rsidR="003624B5" w:rsidRPr="00D46AD1" w:rsidRDefault="00E677C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1.30</w:t>
            </w: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66E4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ED33" w14:textId="7108359E" w:rsidR="003624B5" w:rsidRPr="00D46AD1" w:rsidRDefault="00E677C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.67</w:t>
            </w:r>
          </w:p>
        </w:tc>
        <w:tc>
          <w:tcPr>
            <w:tcW w:w="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BC76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B9CE" w14:textId="52399AF8" w:rsidR="003624B5" w:rsidRPr="00D46AD1" w:rsidRDefault="00E677C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1.32</w:t>
            </w:r>
          </w:p>
        </w:tc>
        <w:tc>
          <w:tcPr>
            <w:tcW w:w="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03DA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B150" w14:textId="24C49D6D" w:rsidR="003624B5" w:rsidRPr="00D46AD1" w:rsidRDefault="00E677C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324B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0DC3" w14:textId="2BC70A27" w:rsidR="003624B5" w:rsidRPr="00D46AD1" w:rsidRDefault="00E677C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8.79</w:t>
            </w:r>
          </w:p>
        </w:tc>
        <w:tc>
          <w:tcPr>
            <w:tcW w:w="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B341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A50C" w14:textId="45A7D3EE" w:rsidR="003624B5" w:rsidRPr="00D46AD1" w:rsidRDefault="00E677C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4.89</w:t>
            </w:r>
          </w:p>
        </w:tc>
        <w:tc>
          <w:tcPr>
            <w:tcW w:w="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8E6F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0055" w14:textId="3D204118" w:rsidR="003624B5" w:rsidRPr="00D46AD1" w:rsidRDefault="00E677C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11.51</w:t>
            </w:r>
          </w:p>
        </w:tc>
        <w:tc>
          <w:tcPr>
            <w:tcW w:w="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85B7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5FDE" w14:textId="109CAE1F" w:rsidR="003624B5" w:rsidRPr="00D46AD1" w:rsidRDefault="00E677C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.86</w:t>
            </w:r>
          </w:p>
        </w:tc>
        <w:tc>
          <w:tcPr>
            <w:tcW w:w="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D62A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DAB5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46AD1" w:rsidRPr="00D46AD1" w14:paraId="62D57EBB" w14:textId="77777777" w:rsidTr="00C146BA">
        <w:trPr>
          <w:trHeight w:val="340"/>
          <w:jc w:val="center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FCBF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A1C61" w14:textId="77777777" w:rsidR="003624B5" w:rsidRPr="00D46AD1" w:rsidRDefault="003624B5" w:rsidP="003624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Personal accomplishment</w:t>
            </w:r>
          </w:p>
        </w:tc>
        <w:tc>
          <w:tcPr>
            <w:tcW w:w="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F8BC9" w14:textId="77777777" w:rsidR="003624B5" w:rsidRPr="00D46AD1" w:rsidRDefault="003624B5" w:rsidP="003624B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249A1" w14:textId="25909492" w:rsidR="003624B5" w:rsidRPr="00D46AD1" w:rsidRDefault="00E677C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6.37</w:t>
            </w:r>
          </w:p>
        </w:tc>
        <w:tc>
          <w:tcPr>
            <w:tcW w:w="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F7463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0DE12" w14:textId="235CB7BA" w:rsidR="003624B5" w:rsidRPr="00D46AD1" w:rsidRDefault="00E677C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.52</w:t>
            </w:r>
          </w:p>
        </w:tc>
        <w:tc>
          <w:tcPr>
            <w:tcW w:w="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425C9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A9AA2" w14:textId="0265B2BC" w:rsidR="003624B5" w:rsidRPr="00F97445" w:rsidRDefault="00E677C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25.94</w:t>
            </w:r>
          </w:p>
        </w:tc>
        <w:tc>
          <w:tcPr>
            <w:tcW w:w="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B3A8E" w14:textId="77777777" w:rsidR="003624B5" w:rsidRPr="00F97445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21D3F" w14:textId="669EE120" w:rsidR="003624B5" w:rsidRPr="00F97445" w:rsidRDefault="00E677C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5.54</w:t>
            </w:r>
          </w:p>
        </w:tc>
        <w:tc>
          <w:tcPr>
            <w:tcW w:w="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8D48D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EF6D1" w14:textId="567CC3C9" w:rsidR="003624B5" w:rsidRPr="00D46AD1" w:rsidRDefault="00E677C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7.98</w:t>
            </w:r>
          </w:p>
        </w:tc>
        <w:tc>
          <w:tcPr>
            <w:tcW w:w="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FA8B6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82077" w14:textId="2A77203A" w:rsidR="003624B5" w:rsidRPr="00D46AD1" w:rsidRDefault="00E677C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4.98</w:t>
            </w:r>
          </w:p>
        </w:tc>
        <w:tc>
          <w:tcPr>
            <w:tcW w:w="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2409B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5702D" w14:textId="3A30FBBE" w:rsidR="003624B5" w:rsidRPr="00D46AD1" w:rsidRDefault="00E677C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8.87</w:t>
            </w:r>
          </w:p>
        </w:tc>
        <w:tc>
          <w:tcPr>
            <w:tcW w:w="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D171B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C5FD2" w14:textId="4A5354A4" w:rsidR="003624B5" w:rsidRPr="00D46AD1" w:rsidRDefault="00E677C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4.85</w:t>
            </w:r>
          </w:p>
        </w:tc>
        <w:tc>
          <w:tcPr>
            <w:tcW w:w="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4BC41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6CF98" w14:textId="1541A8F2" w:rsidR="003624B5" w:rsidRPr="00D46AD1" w:rsidRDefault="00E677C5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6.28</w:t>
            </w:r>
          </w:p>
        </w:tc>
        <w:tc>
          <w:tcPr>
            <w:tcW w:w="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6ED15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22A00" w14:textId="31BC95FB" w:rsidR="003624B5" w:rsidRPr="00D46AD1" w:rsidRDefault="00E677C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.70</w:t>
            </w:r>
          </w:p>
        </w:tc>
        <w:tc>
          <w:tcPr>
            <w:tcW w:w="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22700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F2582" w14:textId="3D184E5E" w:rsidR="003624B5" w:rsidRPr="00F97445" w:rsidRDefault="002A7DDE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25.60</w:t>
            </w:r>
          </w:p>
        </w:tc>
        <w:tc>
          <w:tcPr>
            <w:tcW w:w="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EC578" w14:textId="77777777" w:rsidR="003624B5" w:rsidRPr="00F97445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A4CE3" w14:textId="0D6199F4" w:rsidR="003624B5" w:rsidRPr="00F97445" w:rsidRDefault="002A7DDE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45">
              <w:rPr>
                <w:rFonts w:ascii="Times New Roman" w:hAnsi="Times New Roman" w:cs="Times New Roman"/>
                <w:sz w:val="18"/>
                <w:szCs w:val="18"/>
              </w:rPr>
              <w:t>4.67</w:t>
            </w:r>
          </w:p>
        </w:tc>
        <w:tc>
          <w:tcPr>
            <w:tcW w:w="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44E19" w14:textId="77777777" w:rsidR="003624B5" w:rsidRPr="00F97445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4E050" w14:textId="61569E16" w:rsidR="003624B5" w:rsidRPr="00D46AD1" w:rsidRDefault="002A7DDE" w:rsidP="003624B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27.39</w:t>
            </w:r>
          </w:p>
        </w:tc>
        <w:tc>
          <w:tcPr>
            <w:tcW w:w="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E1EA0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9B77E" w14:textId="745B0B90" w:rsidR="003624B5" w:rsidRPr="00D46AD1" w:rsidRDefault="002A7DDE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5.27</w:t>
            </w:r>
          </w:p>
        </w:tc>
        <w:tc>
          <w:tcPr>
            <w:tcW w:w="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12EAB" w14:textId="77777777" w:rsidR="003624B5" w:rsidRPr="00D46AD1" w:rsidRDefault="003624B5" w:rsidP="00362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8446A" w14:textId="77777777" w:rsidR="003624B5" w:rsidRPr="00D46AD1" w:rsidRDefault="003624B5" w:rsidP="003624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AD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3A2D9B85" w14:textId="77777777" w:rsidR="00B43909" w:rsidRPr="00D46AD1" w:rsidRDefault="00B43909" w:rsidP="00B43909">
      <w:pPr>
        <w:spacing w:line="480" w:lineRule="auto"/>
        <w:rPr>
          <w:rFonts w:ascii="Times New Roman" w:eastAsia="DFKai-SB" w:hAnsi="Times New Roman" w:cs="Times New Roman"/>
          <w:sz w:val="18"/>
          <w:szCs w:val="18"/>
        </w:rPr>
      </w:pPr>
      <w:r w:rsidRPr="00D46AD1">
        <w:rPr>
          <w:rFonts w:ascii="Times New Roman" w:eastAsia="DFKai-SB" w:hAnsi="Times New Roman" w:cs="Times New Roman"/>
          <w:sz w:val="18"/>
          <w:szCs w:val="18"/>
        </w:rPr>
        <w:t xml:space="preserve">* n= numbers, SD= Standard deviation, BSRS= Brief Symptom Rating Scale </w:t>
      </w:r>
    </w:p>
    <w:p w14:paraId="3D0AC705" w14:textId="3C4C6A89" w:rsidR="003E5BF5" w:rsidRPr="00D46AD1" w:rsidRDefault="003E5BF5" w:rsidP="003E5BF5">
      <w:pPr>
        <w:spacing w:line="480" w:lineRule="auto"/>
        <w:rPr>
          <w:rFonts w:ascii="Times New Roman" w:eastAsia="DFKai-SB" w:hAnsi="Times New Roman" w:cs="Times New Roman"/>
          <w:sz w:val="18"/>
          <w:szCs w:val="18"/>
        </w:rPr>
      </w:pPr>
    </w:p>
    <w:p w14:paraId="5A9FE149" w14:textId="42928D5A" w:rsidR="00D22320" w:rsidRPr="00D46AD1" w:rsidRDefault="00D22320" w:rsidP="003E5BF5">
      <w:pPr>
        <w:spacing w:line="480" w:lineRule="auto"/>
        <w:rPr>
          <w:rFonts w:ascii="Times New Roman" w:eastAsia="DFKai-SB" w:hAnsi="Times New Roman" w:cs="Times New Roman"/>
          <w:sz w:val="18"/>
          <w:szCs w:val="18"/>
        </w:rPr>
      </w:pPr>
    </w:p>
    <w:p w14:paraId="0B459BC0" w14:textId="0874D75D" w:rsidR="00D22320" w:rsidRPr="00D46AD1" w:rsidRDefault="00D22320" w:rsidP="003E5BF5">
      <w:pPr>
        <w:spacing w:line="480" w:lineRule="auto"/>
        <w:rPr>
          <w:rFonts w:ascii="Times New Roman" w:eastAsia="DFKai-SB" w:hAnsi="Times New Roman" w:cs="Times New Roman"/>
          <w:sz w:val="18"/>
          <w:szCs w:val="18"/>
        </w:rPr>
      </w:pPr>
    </w:p>
    <w:p w14:paraId="39AEAF75" w14:textId="77777777" w:rsidR="00980E6C" w:rsidRPr="00D46AD1" w:rsidRDefault="00980E6C" w:rsidP="00D22320">
      <w:pPr>
        <w:widowControl w:val="0"/>
        <w:spacing w:line="480" w:lineRule="auto"/>
        <w:rPr>
          <w:rFonts w:ascii="Times New Roman" w:hAnsi="Times New Roman" w:cs="Times New Roman"/>
          <w:sz w:val="18"/>
          <w:szCs w:val="18"/>
        </w:rPr>
        <w:sectPr w:rsidR="00980E6C" w:rsidRPr="00D46AD1" w:rsidSect="00555F06">
          <w:pgSz w:w="16838" w:h="11906" w:orient="landscape" w:code="9"/>
          <w:pgMar w:top="1797" w:right="1440" w:bottom="1797" w:left="1440" w:header="0" w:footer="992" w:gutter="0"/>
          <w:cols w:space="720"/>
          <w:formProt w:val="0"/>
          <w:docGrid w:type="lines" w:linePitch="360"/>
        </w:sectPr>
      </w:pPr>
    </w:p>
    <w:p w14:paraId="66A0B5CD" w14:textId="5B0E2CF8" w:rsidR="00D22320" w:rsidRPr="00D46AD1" w:rsidRDefault="00D22320" w:rsidP="00343893">
      <w:pPr>
        <w:widowControl w:val="0"/>
        <w:spacing w:line="480" w:lineRule="auto"/>
        <w:rPr>
          <w:rFonts w:ascii="Times New Roman" w:eastAsia="DFKai-SB" w:hAnsi="Times New Roman" w:cs="Times New Roman"/>
          <w:sz w:val="18"/>
          <w:szCs w:val="18"/>
        </w:rPr>
      </w:pPr>
    </w:p>
    <w:sectPr w:rsidR="00D22320" w:rsidRPr="00D46AD1" w:rsidSect="004A68B6">
      <w:pgSz w:w="11906" w:h="16838" w:code="9"/>
      <w:pgMar w:top="1440" w:right="1797" w:bottom="1440" w:left="1797" w:header="0" w:footer="992" w:gutter="0"/>
      <w:cols w:space="720"/>
      <w:formProt w:val="0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F7697F" w14:textId="77777777" w:rsidR="0012164D" w:rsidRDefault="0012164D">
      <w:r>
        <w:separator/>
      </w:r>
    </w:p>
  </w:endnote>
  <w:endnote w:type="continuationSeparator" w:id="0">
    <w:p w14:paraId="12247FCF" w14:textId="77777777" w:rsidR="0012164D" w:rsidRDefault="001216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Liberation Sans">
    <w:altName w:val="新細明體"/>
    <w:charset w:val="88"/>
    <w:family w:val="roman"/>
    <w:pitch w:val="variable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eta Pro Medium">
    <w:altName w:val="微軟正黑體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E23F3B" w14:textId="77777777" w:rsidR="00583218" w:rsidRDefault="00583218">
    <w:pPr>
      <w:pStyle w:val="Footer"/>
      <w:jc w:val="center"/>
    </w:pPr>
    <w:r>
      <w:rPr>
        <w:lang w:val="zh-TW"/>
      </w:rPr>
      <w:fldChar w:fldCharType="begin"/>
    </w:r>
    <w:r>
      <w:instrText>PAGE</w:instrText>
    </w:r>
    <w:r>
      <w:fldChar w:fldCharType="separate"/>
    </w:r>
    <w:r>
      <w:rPr>
        <w:noProof/>
      </w:rPr>
      <w:t>10</w:t>
    </w:r>
    <w:r>
      <w:fldChar w:fldCharType="end"/>
    </w:r>
  </w:p>
  <w:p w14:paraId="26A09E17" w14:textId="77777777" w:rsidR="00583218" w:rsidRDefault="005832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CFE877" w14:textId="77777777" w:rsidR="0012164D" w:rsidRDefault="0012164D">
      <w:r>
        <w:separator/>
      </w:r>
    </w:p>
  </w:footnote>
  <w:footnote w:type="continuationSeparator" w:id="0">
    <w:p w14:paraId="1049B87D" w14:textId="77777777" w:rsidR="0012164D" w:rsidRDefault="001216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67282"/>
    <w:multiLevelType w:val="multilevel"/>
    <w:tmpl w:val="4C025B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EAE4BEB"/>
    <w:multiLevelType w:val="hybridMultilevel"/>
    <w:tmpl w:val="57B67C0C"/>
    <w:lvl w:ilvl="0" w:tplc="E9749B6E">
      <w:numFmt w:val="bullet"/>
      <w:lvlText w:val=""/>
      <w:lvlJc w:val="left"/>
      <w:pPr>
        <w:ind w:left="72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2" w15:restartNumberingAfterBreak="0">
    <w:nsid w:val="13623DD6"/>
    <w:multiLevelType w:val="multilevel"/>
    <w:tmpl w:val="FEAE0B2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EF65223"/>
    <w:multiLevelType w:val="hybridMultilevel"/>
    <w:tmpl w:val="789C7DDA"/>
    <w:lvl w:ilvl="0" w:tplc="0024AD44">
      <w:numFmt w:val="bullet"/>
      <w:lvlText w:val="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522C2147"/>
    <w:multiLevelType w:val="hybridMultilevel"/>
    <w:tmpl w:val="E2FC73A4"/>
    <w:lvl w:ilvl="0" w:tplc="12303FFA">
      <w:numFmt w:val="bullet"/>
      <w:lvlText w:val="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5E8F546F"/>
    <w:multiLevelType w:val="multilevel"/>
    <w:tmpl w:val="BA38A194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6EC13ADA"/>
    <w:multiLevelType w:val="multilevel"/>
    <w:tmpl w:val="164E29D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0"/>
  </w:num>
  <w:num w:numId="5">
    <w:abstractNumId w:val="3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yNzM1trC0NDG1NLJU0lEKTi0uzszPAykwqgUATSmzCywAAAA="/>
  </w:docVars>
  <w:rsids>
    <w:rsidRoot w:val="009A45FD"/>
    <w:rsid w:val="00016313"/>
    <w:rsid w:val="000225BD"/>
    <w:rsid w:val="000343A2"/>
    <w:rsid w:val="000C0767"/>
    <w:rsid w:val="000F13D5"/>
    <w:rsid w:val="000F1D46"/>
    <w:rsid w:val="000F6EC2"/>
    <w:rsid w:val="0012164D"/>
    <w:rsid w:val="00136F2D"/>
    <w:rsid w:val="0015027F"/>
    <w:rsid w:val="00161813"/>
    <w:rsid w:val="0016663B"/>
    <w:rsid w:val="00190CF8"/>
    <w:rsid w:val="00194A85"/>
    <w:rsid w:val="001973BD"/>
    <w:rsid w:val="001A216E"/>
    <w:rsid w:val="001F0639"/>
    <w:rsid w:val="002301F9"/>
    <w:rsid w:val="0024200F"/>
    <w:rsid w:val="002A7DDE"/>
    <w:rsid w:val="003426F0"/>
    <w:rsid w:val="00343893"/>
    <w:rsid w:val="003528A2"/>
    <w:rsid w:val="003624B5"/>
    <w:rsid w:val="003E5BF5"/>
    <w:rsid w:val="00421207"/>
    <w:rsid w:val="00422D64"/>
    <w:rsid w:val="00424062"/>
    <w:rsid w:val="00476DCD"/>
    <w:rsid w:val="004A3807"/>
    <w:rsid w:val="004A68B6"/>
    <w:rsid w:val="004E05A9"/>
    <w:rsid w:val="00505B3B"/>
    <w:rsid w:val="0052606F"/>
    <w:rsid w:val="005321B1"/>
    <w:rsid w:val="00532C76"/>
    <w:rsid w:val="00555F06"/>
    <w:rsid w:val="00583218"/>
    <w:rsid w:val="0059795F"/>
    <w:rsid w:val="005E77AB"/>
    <w:rsid w:val="00687F1E"/>
    <w:rsid w:val="006963D7"/>
    <w:rsid w:val="006B0159"/>
    <w:rsid w:val="006B50C2"/>
    <w:rsid w:val="006F3202"/>
    <w:rsid w:val="007115D1"/>
    <w:rsid w:val="007618DE"/>
    <w:rsid w:val="00774B96"/>
    <w:rsid w:val="00781D6C"/>
    <w:rsid w:val="007B77D3"/>
    <w:rsid w:val="00842FAC"/>
    <w:rsid w:val="008A3038"/>
    <w:rsid w:val="008B1C0B"/>
    <w:rsid w:val="009038E9"/>
    <w:rsid w:val="00913525"/>
    <w:rsid w:val="00942C14"/>
    <w:rsid w:val="00980E6C"/>
    <w:rsid w:val="009A45FD"/>
    <w:rsid w:val="009B7E39"/>
    <w:rsid w:val="009E1093"/>
    <w:rsid w:val="00A05C54"/>
    <w:rsid w:val="00A14B65"/>
    <w:rsid w:val="00A17E8A"/>
    <w:rsid w:val="00A8133F"/>
    <w:rsid w:val="00AC0B2D"/>
    <w:rsid w:val="00AC2157"/>
    <w:rsid w:val="00AC2EC2"/>
    <w:rsid w:val="00AD14A2"/>
    <w:rsid w:val="00AF34B3"/>
    <w:rsid w:val="00B43909"/>
    <w:rsid w:val="00B467DA"/>
    <w:rsid w:val="00B91F6F"/>
    <w:rsid w:val="00BA535C"/>
    <w:rsid w:val="00C146BA"/>
    <w:rsid w:val="00C54081"/>
    <w:rsid w:val="00CF5A2E"/>
    <w:rsid w:val="00CF6B7B"/>
    <w:rsid w:val="00D16475"/>
    <w:rsid w:val="00D22320"/>
    <w:rsid w:val="00D40A82"/>
    <w:rsid w:val="00D46AD1"/>
    <w:rsid w:val="00D745A0"/>
    <w:rsid w:val="00DB0718"/>
    <w:rsid w:val="00DC582F"/>
    <w:rsid w:val="00DD2DE1"/>
    <w:rsid w:val="00E44E69"/>
    <w:rsid w:val="00E5609A"/>
    <w:rsid w:val="00E677C5"/>
    <w:rsid w:val="00E71C72"/>
    <w:rsid w:val="00E74D8C"/>
    <w:rsid w:val="00EA1166"/>
    <w:rsid w:val="00F027A2"/>
    <w:rsid w:val="00F22B51"/>
    <w:rsid w:val="00F4092E"/>
    <w:rsid w:val="00F4172B"/>
    <w:rsid w:val="00F676C9"/>
    <w:rsid w:val="00F963A9"/>
    <w:rsid w:val="00F97445"/>
    <w:rsid w:val="00FC6EA9"/>
    <w:rsid w:val="00FE2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C21B54"/>
  <w15:docId w15:val="{D8B2B4F4-DF32-4553-ABCA-81A71C5C9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PMingLiU" w:hAnsi="Calibri" w:cs="Calibri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4B5"/>
    <w:rPr>
      <w:rFonts w:ascii="PMingLiU" w:hAnsi="PMingLiU" w:cs="PMingLiU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頁首 字元"/>
    <w:uiPriority w:val="99"/>
    <w:qFormat/>
    <w:rsid w:val="00FA6D19"/>
    <w:rPr>
      <w:sz w:val="20"/>
      <w:szCs w:val="20"/>
    </w:rPr>
  </w:style>
  <w:style w:type="character" w:customStyle="1" w:styleId="a0">
    <w:name w:val="頁尾 字元"/>
    <w:uiPriority w:val="99"/>
    <w:qFormat/>
    <w:rsid w:val="00FA6D19"/>
    <w:rPr>
      <w:sz w:val="20"/>
      <w:szCs w:val="20"/>
    </w:rPr>
  </w:style>
  <w:style w:type="character" w:customStyle="1" w:styleId="a1">
    <w:name w:val="網際網路連結"/>
    <w:uiPriority w:val="99"/>
    <w:unhideWhenUsed/>
    <w:rsid w:val="002D3719"/>
    <w:rPr>
      <w:color w:val="0563C1"/>
      <w:u w:val="single"/>
    </w:rPr>
  </w:style>
  <w:style w:type="character" w:customStyle="1" w:styleId="EndNoteBibliographyTitle">
    <w:name w:val="EndNote Bibliography Title 字元"/>
    <w:link w:val="EndNoteBibliographyTitle"/>
    <w:qFormat/>
    <w:rsid w:val="002D3719"/>
    <w:rPr>
      <w:rFonts w:ascii="Calibri" w:hAnsi="Calibri"/>
    </w:rPr>
  </w:style>
  <w:style w:type="character" w:customStyle="1" w:styleId="EndNoteBibliography">
    <w:name w:val="EndNote Bibliography 字元"/>
    <w:link w:val="EndNoteBibliography"/>
    <w:qFormat/>
    <w:rsid w:val="002D3719"/>
    <w:rPr>
      <w:rFonts w:ascii="Calibri" w:hAnsi="Calibri"/>
    </w:rPr>
  </w:style>
  <w:style w:type="character" w:customStyle="1" w:styleId="a2">
    <w:name w:val="註解方塊文字 字元"/>
    <w:uiPriority w:val="99"/>
    <w:semiHidden/>
    <w:qFormat/>
    <w:rsid w:val="002D3719"/>
    <w:rPr>
      <w:rFonts w:ascii="Calibri Light" w:eastAsia="PMingLiU" w:hAnsi="Calibri Light" w:cs="Calibri Light"/>
      <w:sz w:val="18"/>
      <w:szCs w:val="18"/>
    </w:rPr>
  </w:style>
  <w:style w:type="character" w:customStyle="1" w:styleId="1">
    <w:name w:val="未解析的提及1"/>
    <w:uiPriority w:val="99"/>
    <w:semiHidden/>
    <w:unhideWhenUsed/>
    <w:qFormat/>
    <w:rsid w:val="00DB6DB7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qFormat/>
    <w:rsid w:val="00ED06B0"/>
  </w:style>
  <w:style w:type="character" w:customStyle="1" w:styleId="ListLabel1">
    <w:name w:val="ListLabel 1"/>
    <w:qFormat/>
    <w:rsid w:val="00421207"/>
    <w:rPr>
      <w:color w:val="auto"/>
    </w:rPr>
  </w:style>
  <w:style w:type="character" w:customStyle="1" w:styleId="ListLabel2">
    <w:name w:val="ListLabel 2"/>
    <w:qFormat/>
    <w:rsid w:val="00421207"/>
    <w:rPr>
      <w:rFonts w:eastAsia="DFKai-SB" w:cs="Times New Roman"/>
    </w:rPr>
  </w:style>
  <w:style w:type="character" w:customStyle="1" w:styleId="ListLabel3">
    <w:name w:val="ListLabel 3"/>
    <w:qFormat/>
    <w:rsid w:val="00421207"/>
    <w:rPr>
      <w:rFonts w:eastAsia="DFKai-SB" w:cs="Times New Roman"/>
    </w:rPr>
  </w:style>
  <w:style w:type="character" w:customStyle="1" w:styleId="ListLabel4">
    <w:name w:val="ListLabel 4"/>
    <w:qFormat/>
    <w:rsid w:val="00421207"/>
    <w:rPr>
      <w:rFonts w:eastAsia="DFKai-SB" w:cs="Times New Roman"/>
    </w:rPr>
  </w:style>
  <w:style w:type="paragraph" w:styleId="Title">
    <w:name w:val="Title"/>
    <w:basedOn w:val="Normal"/>
    <w:next w:val="BodyText"/>
    <w:qFormat/>
    <w:rsid w:val="00421207"/>
    <w:pPr>
      <w:keepNext/>
      <w:widowControl w:val="0"/>
      <w:spacing w:before="240" w:after="120"/>
    </w:pPr>
    <w:rPr>
      <w:rFonts w:ascii="Liberation Sans" w:eastAsia="Microsoft JhengHei" w:hAnsi="Liberation Sans" w:cs="Lucida Sans"/>
      <w:kern w:val="2"/>
      <w:sz w:val="28"/>
      <w:szCs w:val="28"/>
    </w:rPr>
  </w:style>
  <w:style w:type="paragraph" w:styleId="BodyText">
    <w:name w:val="Body Text"/>
    <w:basedOn w:val="Normal"/>
    <w:rsid w:val="00421207"/>
    <w:pPr>
      <w:widowControl w:val="0"/>
      <w:spacing w:after="140" w:line="276" w:lineRule="auto"/>
    </w:pPr>
    <w:rPr>
      <w:rFonts w:ascii="Calibri" w:hAnsi="Calibri" w:cs="Calibri"/>
      <w:kern w:val="2"/>
      <w:szCs w:val="22"/>
    </w:rPr>
  </w:style>
  <w:style w:type="paragraph" w:styleId="List">
    <w:name w:val="List"/>
    <w:basedOn w:val="BodyText"/>
    <w:rsid w:val="00421207"/>
    <w:rPr>
      <w:rFonts w:cs="Lucida Sans"/>
    </w:rPr>
  </w:style>
  <w:style w:type="paragraph" w:styleId="Caption">
    <w:name w:val="caption"/>
    <w:basedOn w:val="Normal"/>
    <w:qFormat/>
    <w:rsid w:val="00421207"/>
    <w:pPr>
      <w:widowControl w:val="0"/>
      <w:suppressLineNumbers/>
      <w:spacing w:before="120" w:after="120"/>
    </w:pPr>
    <w:rPr>
      <w:rFonts w:ascii="Calibri" w:hAnsi="Calibri" w:cs="Lucida Sans"/>
      <w:i/>
      <w:iCs/>
      <w:kern w:val="2"/>
    </w:rPr>
  </w:style>
  <w:style w:type="paragraph" w:customStyle="1" w:styleId="a3">
    <w:name w:val="索引"/>
    <w:basedOn w:val="Normal"/>
    <w:qFormat/>
    <w:rsid w:val="00421207"/>
    <w:pPr>
      <w:widowControl w:val="0"/>
      <w:suppressLineNumbers/>
    </w:pPr>
    <w:rPr>
      <w:rFonts w:ascii="Calibri" w:hAnsi="Calibri" w:cs="Lucida Sans"/>
      <w:kern w:val="2"/>
      <w:szCs w:val="22"/>
    </w:rPr>
  </w:style>
  <w:style w:type="paragraph" w:styleId="ListParagraph">
    <w:name w:val="List Paragraph"/>
    <w:basedOn w:val="Normal"/>
    <w:uiPriority w:val="34"/>
    <w:qFormat/>
    <w:rsid w:val="00D0676A"/>
    <w:pPr>
      <w:widowControl w:val="0"/>
      <w:ind w:left="480"/>
    </w:pPr>
    <w:rPr>
      <w:rFonts w:ascii="Calibri" w:hAnsi="Calibri" w:cs="Calibri"/>
      <w:kern w:val="2"/>
      <w:szCs w:val="22"/>
    </w:rPr>
  </w:style>
  <w:style w:type="paragraph" w:styleId="Header">
    <w:name w:val="header"/>
    <w:basedOn w:val="Normal"/>
    <w:uiPriority w:val="99"/>
    <w:unhideWhenUsed/>
    <w:rsid w:val="00FA6D19"/>
    <w:pPr>
      <w:widowControl w:val="0"/>
      <w:tabs>
        <w:tab w:val="center" w:pos="4153"/>
        <w:tab w:val="right" w:pos="8306"/>
      </w:tabs>
      <w:snapToGrid w:val="0"/>
    </w:pPr>
    <w:rPr>
      <w:rFonts w:ascii="Calibri" w:hAnsi="Calibri" w:cs="Calibri"/>
      <w:kern w:val="2"/>
      <w:sz w:val="20"/>
      <w:szCs w:val="20"/>
    </w:rPr>
  </w:style>
  <w:style w:type="paragraph" w:styleId="Footer">
    <w:name w:val="footer"/>
    <w:basedOn w:val="Normal"/>
    <w:uiPriority w:val="99"/>
    <w:unhideWhenUsed/>
    <w:rsid w:val="00FA6D19"/>
    <w:pPr>
      <w:widowControl w:val="0"/>
      <w:tabs>
        <w:tab w:val="center" w:pos="4153"/>
        <w:tab w:val="right" w:pos="8306"/>
      </w:tabs>
      <w:snapToGrid w:val="0"/>
    </w:pPr>
    <w:rPr>
      <w:rFonts w:ascii="Calibri" w:hAnsi="Calibri" w:cs="Calibri"/>
      <w:kern w:val="2"/>
      <w:sz w:val="20"/>
      <w:szCs w:val="20"/>
    </w:rPr>
  </w:style>
  <w:style w:type="paragraph" w:customStyle="1" w:styleId="EndNoteBibliographyTitle0">
    <w:name w:val="EndNote Bibliography Title"/>
    <w:basedOn w:val="Normal"/>
    <w:qFormat/>
    <w:rsid w:val="002D3719"/>
    <w:pPr>
      <w:widowControl w:val="0"/>
      <w:jc w:val="center"/>
    </w:pPr>
    <w:rPr>
      <w:rFonts w:ascii="Calibri" w:hAnsi="Calibri" w:cs="Calibri"/>
      <w:kern w:val="2"/>
      <w:szCs w:val="22"/>
    </w:rPr>
  </w:style>
  <w:style w:type="paragraph" w:customStyle="1" w:styleId="EndNoteBibliography0">
    <w:name w:val="EndNote Bibliography"/>
    <w:basedOn w:val="Normal"/>
    <w:qFormat/>
    <w:rsid w:val="002D3719"/>
    <w:pPr>
      <w:widowControl w:val="0"/>
      <w:jc w:val="right"/>
    </w:pPr>
    <w:rPr>
      <w:rFonts w:ascii="Calibri" w:hAnsi="Calibri" w:cs="Calibri"/>
      <w:kern w:val="2"/>
      <w:szCs w:val="22"/>
    </w:rPr>
  </w:style>
  <w:style w:type="paragraph" w:styleId="BalloonText">
    <w:name w:val="Balloon Text"/>
    <w:basedOn w:val="Normal"/>
    <w:uiPriority w:val="99"/>
    <w:semiHidden/>
    <w:unhideWhenUsed/>
    <w:qFormat/>
    <w:rsid w:val="002D3719"/>
    <w:rPr>
      <w:rFonts w:ascii="Calibri Light" w:hAnsi="Calibri Light" w:cs="Calibri Light"/>
      <w:sz w:val="18"/>
      <w:szCs w:val="18"/>
    </w:rPr>
  </w:style>
  <w:style w:type="paragraph" w:customStyle="1" w:styleId="a4">
    <w:name w:val="表"/>
    <w:basedOn w:val="Normal"/>
    <w:autoRedefine/>
    <w:qFormat/>
    <w:rsid w:val="002D3719"/>
    <w:pPr>
      <w:widowControl w:val="0"/>
      <w:tabs>
        <w:tab w:val="left" w:pos="-142"/>
        <w:tab w:val="left" w:pos="720"/>
        <w:tab w:val="left" w:pos="840"/>
      </w:tabs>
      <w:spacing w:line="240" w:lineRule="exact"/>
      <w:ind w:left="-994" w:firstLine="1"/>
      <w:outlineLvl w:val="2"/>
    </w:pPr>
    <w:rPr>
      <w:rFonts w:ascii="Times New Roman" w:eastAsia="DFKai-SB" w:hAnsi="Times New Roman" w:cs="Times New Roman"/>
      <w:color w:val="000000"/>
      <w:kern w:val="2"/>
      <w:sz w:val="18"/>
      <w:szCs w:val="18"/>
    </w:rPr>
  </w:style>
  <w:style w:type="paragraph" w:customStyle="1" w:styleId="Pa4">
    <w:name w:val="Pa4"/>
    <w:basedOn w:val="Normal"/>
    <w:next w:val="Normal"/>
    <w:uiPriority w:val="99"/>
    <w:qFormat/>
    <w:rsid w:val="002D3719"/>
    <w:pPr>
      <w:widowControl w:val="0"/>
      <w:spacing w:line="141" w:lineRule="atLeast"/>
    </w:pPr>
    <w:rPr>
      <w:rFonts w:ascii="Meta Pro Medium" w:eastAsia="Meta Pro Medium" w:hAnsi="Meta Pro Medium" w:cs="Times New Roman"/>
    </w:rPr>
  </w:style>
  <w:style w:type="table" w:styleId="TableGrid">
    <w:name w:val="Table Grid"/>
    <w:basedOn w:val="TableNormal"/>
    <w:uiPriority w:val="59"/>
    <w:rsid w:val="002D37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A535C"/>
    <w:rPr>
      <w:color w:val="0563C1" w:themeColor="hyperlink"/>
      <w:u w:val="single"/>
    </w:rPr>
  </w:style>
  <w:style w:type="character" w:customStyle="1" w:styleId="2">
    <w:name w:val="未解析的提及2"/>
    <w:basedOn w:val="DefaultParagraphFont"/>
    <w:uiPriority w:val="99"/>
    <w:semiHidden/>
    <w:unhideWhenUsed/>
    <w:rsid w:val="00BA53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45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79959B-3465-C24D-A0D2-449D0C5E5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818</Words>
  <Characters>4665</Characters>
  <Application>Microsoft Office Word</Application>
  <DocSecurity>0</DocSecurity>
  <Lines>38</Lines>
  <Paragraphs>10</Paragraphs>
  <ScaleCrop>false</ScaleCrop>
  <Company/>
  <LinksUpToDate>false</LinksUpToDate>
  <CharactersWithSpaces>5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檢公用帳號</dc:creator>
  <cp:keywords/>
  <dc:description/>
  <cp:lastModifiedBy>Rishka R</cp:lastModifiedBy>
  <cp:revision>8</cp:revision>
  <cp:lastPrinted>2020-11-01T21:51:00Z</cp:lastPrinted>
  <dcterms:created xsi:type="dcterms:W3CDTF">2020-11-01T22:18:00Z</dcterms:created>
  <dcterms:modified xsi:type="dcterms:W3CDTF">2020-12-01T06:28:00Z</dcterms:modified>
  <dc:language>zh-TW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